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Desa Lambangi [] Desa Tumbu - tumbu Jaya [] Ngapawali Village [] Batu Putih Village [] Rumba Village - rumb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TITLE QUESTIONNAIRE]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e &lt;&lt; mention the name of the self and the name of the institution &gt;&gt; - intend to conduct research on &lt;&lt; write the name of research and location &gt;&gt; The purpose of this study is &lt;&lt; write the purpose of data usage &gt;&gt;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survey consists of XX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be willing to Mr / Mrs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Answers Mr / Mrs will only be known by us, as researchers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1) Gender (filled directly by Enumerator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Women [] Me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Mention your last level of educati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ishermen full-time (go to AF) [] Part-time fishermen (go to AF) [] Civil servants (continued to No. 5) [] Not working anyway (go to No. 5) [] Others (specify) 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commonly caught type of fish (one species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ing gear used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ing tim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average costs incurred for fishing each time to go to sea are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elow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500.000 []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500.000 -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000,000 []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000,000 -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500,000 [] Above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.500.000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ithin a month, you usually do sea activities to find as many fish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4 times in a month [] 5-20 times per month [] 21 - 36 times per month [] more than 36 times per month [] uncertai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Your source of capital for fishing, usually obtained from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Own / family [] tauke / collector [] cooperative [] borrow friend [] Others (specify) 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n 1 month, how did your catch compare to the same month last year?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 this 1 month, to get the same amount of fish as last year, your fishing distance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your family members in one house (including yourself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1 person (just yourself) [] 2 people [] 3 people [] 4 people [] equal or more than 5 peopl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Average monthly expenditure of your family is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000,000 []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000,000 -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500,000 [] Rp 1,500,000 -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.000.000 [] above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,000,000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State all existing rules for management of fishery area acces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answer in accordance with the habits and beliefs of Mr / Ms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e to find fish according to the rules are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Chairman of the group [] Chairman of the fisherman group [] Chairman of the cooperative [] Tengkulak [] Fellow fisherman [] Chairman of Mosque / Church [] Wife / husband [] Child [] None [] Do not know [] Others (specify) 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 people in this village who require me to find fish according to the rules i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Chairman of the group [] Chairman of the fisherman group [] Chairman of the cooperative [] Tengkulak [] Fellow fisherman [] Chairman of Mosque / Church [] Wife / husband [] Child [] None [] Do not know [] Others (specify) 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Can not remember'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e last 6 months, I talked with fellow fishermen about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Here, please tell me whether 'easy,' rather easy ',' hesitant ',' rather difficult ', difficult' to do things yourself in this statement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For me,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not to fish in the no-take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Mr / Mrs declare whether 'Agreed', 'Disagree', 'Do not know' to the statement bel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me, obey the rules of fishery area access management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To me, adhere to the rules of access management of the fishing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fishing gear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B) can not be done because there is no firmness against rule violator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n not be executed because there is no visible border for the location of the fishery area access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ÿÿ9 I feel, ÿÿ1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no-take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(Enumerator provides maps and explains how to read maps to respondents Enumerators then fill in answers according to the accuracy / inaccuracy of respondents).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locations you usually go looking for fish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A) Based on the location of the above mentioned fishing / fowl, please Mr / Mrs choose the statement that best describes you right 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area and do not think to find out [] I do not know the designation rules for this area but have been thinking about finding out [] I am not implementing the designation rules for this area but in the near future I think to do it [] I have followed the designation rules for this area, but only implemented it for less than 6 months [] I have followed the rules of the designation of this area and have done so in 6 months or mo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choose the one that best describes you right 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catch in the area of ​​access area and do not think to find out [] I do not know the catch size rules in the area of ​​access area but in the near future it is thought to find out [] I already know the size of the catch allowed in the region Access area and in the near future think to do it [] I have caught fish with the size of fish catch according to the rules in the area of ​​access area, and have been doing it for less than 6 months [] I have captured the size of the fish according to the rules of area access area and have done it in 6 Months or mo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ve thought to find out [] I have thought about participating in the management of area access areas in the near future [] I have Participate in the management of area access areas, but only implement them for less than 6 months [] I have participated in the management of area access areas and have done so in 6 months or mo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5C6136" w:rsidRDefault="005C6136" w:rsidP="005C613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Pr="005C6136" w:rsidRDefault="00042917" w:rsidP="005C6136"/>
    <w:sectPr w:rsidR="00042917" w:rsidRPr="005C6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5C6136"/>
    <w:rsid w:val="0064046B"/>
    <w:rsid w:val="00AE75B6"/>
    <w:rsid w:val="00BC009E"/>
    <w:rsid w:val="00CE56BD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2</Words>
  <Characters>1044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49:00Z</dcterms:created>
  <dcterms:modified xsi:type="dcterms:W3CDTF">2017-08-22T12:49:00Z</dcterms:modified>
</cp:coreProperties>
</file>